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317" w:rsidRDefault="00577317" w:rsidP="005773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 5</w:t>
      </w:r>
      <w:r w:rsidRPr="00DC68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ects</w:t>
      </w:r>
      <w:r w:rsidRPr="00DC6846">
        <w:rPr>
          <w:rFonts w:ascii="Times New Roman" w:hAnsi="Times New Roman" w:cs="Times New Roman"/>
          <w:sz w:val="24"/>
          <w:szCs w:val="24"/>
        </w:rPr>
        <w:t xml:space="preserve"> of </w:t>
      </w:r>
      <w:r w:rsidRPr="003C07BC">
        <w:rPr>
          <w:rFonts w:ascii="Times New Roman" w:hAnsi="Times New Roman" w:cs="Times New Roman"/>
          <w:i/>
          <w:sz w:val="24"/>
          <w:szCs w:val="24"/>
        </w:rPr>
        <w:t>Ammophila</w:t>
      </w:r>
      <w:r w:rsidRPr="00DC6846">
        <w:rPr>
          <w:rFonts w:ascii="Times New Roman" w:hAnsi="Times New Roman" w:cs="Times New Roman"/>
          <w:sz w:val="24"/>
          <w:szCs w:val="24"/>
        </w:rPr>
        <w:t xml:space="preserve"> community type and dune gradient on soil properties </w:t>
      </w:r>
      <w:r>
        <w:rPr>
          <w:rFonts w:ascii="Times New Roman" w:hAnsi="Times New Roman" w:cs="Times New Roman"/>
          <w:sz w:val="24"/>
          <w:szCs w:val="24"/>
        </w:rPr>
        <w:t xml:space="preserve">in 2012 </w:t>
      </w:r>
      <w:r w:rsidRPr="00DC6846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>ANOVA</w:t>
      </w:r>
      <w:r w:rsidRPr="00DC684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unes were</w:t>
      </w:r>
      <w:r w:rsidRPr="00DC6846">
        <w:rPr>
          <w:rFonts w:ascii="Times New Roman" w:hAnsi="Times New Roman" w:cs="Times New Roman"/>
          <w:sz w:val="24"/>
          <w:szCs w:val="24"/>
        </w:rPr>
        <w:t xml:space="preserve"> either </w:t>
      </w:r>
      <w:r>
        <w:rPr>
          <w:rFonts w:ascii="Times New Roman" w:hAnsi="Times New Roman" w:cs="Times New Roman"/>
          <w:sz w:val="24"/>
          <w:szCs w:val="24"/>
        </w:rPr>
        <w:t xml:space="preserve">dominated by </w:t>
      </w:r>
      <w:r w:rsidRPr="003C07BC">
        <w:rPr>
          <w:rFonts w:ascii="Times New Roman" w:hAnsi="Times New Roman" w:cs="Times New Roman"/>
          <w:i/>
          <w:sz w:val="24"/>
          <w:szCs w:val="24"/>
        </w:rPr>
        <w:t>A. arenaria</w:t>
      </w:r>
      <w:r w:rsidRPr="00DC6846">
        <w:rPr>
          <w:rFonts w:ascii="Times New Roman" w:hAnsi="Times New Roman" w:cs="Times New Roman"/>
          <w:sz w:val="24"/>
          <w:szCs w:val="24"/>
        </w:rPr>
        <w:t xml:space="preserve"> or </w:t>
      </w:r>
      <w:r w:rsidRPr="003C07BC">
        <w:rPr>
          <w:rFonts w:ascii="Times New Roman" w:hAnsi="Times New Roman" w:cs="Times New Roman"/>
          <w:i/>
          <w:sz w:val="24"/>
          <w:szCs w:val="24"/>
        </w:rPr>
        <w:t>A. breviligulata</w:t>
      </w:r>
      <w:r w:rsidRPr="00DC6846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Pr="00DC6846">
        <w:rPr>
          <w:rFonts w:ascii="Times New Roman" w:hAnsi="Times New Roman" w:cs="Times New Roman"/>
          <w:sz w:val="24"/>
          <w:szCs w:val="24"/>
        </w:rPr>
        <w:t xml:space="preserve">Dune </w:t>
      </w:r>
      <w:r>
        <w:rPr>
          <w:rFonts w:ascii="Times New Roman" w:hAnsi="Times New Roman" w:cs="Times New Roman"/>
          <w:sz w:val="24"/>
          <w:szCs w:val="24"/>
        </w:rPr>
        <w:t>location</w:t>
      </w:r>
      <w:r w:rsidRPr="00DC6846">
        <w:rPr>
          <w:rFonts w:ascii="Times New Roman" w:hAnsi="Times New Roman" w:cs="Times New Roman"/>
          <w:sz w:val="24"/>
          <w:szCs w:val="24"/>
        </w:rPr>
        <w:t xml:space="preserve"> was categorical and represen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DC6846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toe</w:t>
      </w:r>
      <w:r w:rsidRPr="00DC6846">
        <w:rPr>
          <w:rFonts w:ascii="Times New Roman" w:hAnsi="Times New Roman" w:cs="Times New Roman"/>
          <w:sz w:val="24"/>
          <w:szCs w:val="24"/>
        </w:rPr>
        <w:t xml:space="preserve">, crest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C68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el</w:t>
      </w:r>
      <w:r w:rsidRPr="00DC6846">
        <w:rPr>
          <w:rFonts w:ascii="Times New Roman" w:hAnsi="Times New Roman" w:cs="Times New Roman"/>
          <w:sz w:val="24"/>
          <w:szCs w:val="24"/>
        </w:rPr>
        <w:t xml:space="preserve"> of foredunes.</w:t>
      </w:r>
    </w:p>
    <w:tbl>
      <w:tblPr>
        <w:tblStyle w:val="PlainTable21"/>
        <w:tblW w:w="14508" w:type="dxa"/>
        <w:tblInd w:w="-768" w:type="dxa"/>
        <w:tblLayout w:type="fixed"/>
        <w:tblLook w:val="04A0" w:firstRow="1" w:lastRow="0" w:firstColumn="1" w:lastColumn="0" w:noHBand="0" w:noVBand="1"/>
      </w:tblPr>
      <w:tblGrid>
        <w:gridCol w:w="2488"/>
        <w:gridCol w:w="450"/>
        <w:gridCol w:w="711"/>
        <w:gridCol w:w="621"/>
        <w:gridCol w:w="621"/>
        <w:gridCol w:w="621"/>
        <w:gridCol w:w="711"/>
        <w:gridCol w:w="621"/>
        <w:gridCol w:w="801"/>
        <w:gridCol w:w="621"/>
        <w:gridCol w:w="711"/>
        <w:gridCol w:w="621"/>
        <w:gridCol w:w="716"/>
        <w:gridCol w:w="716"/>
        <w:gridCol w:w="1030"/>
        <w:gridCol w:w="990"/>
        <w:gridCol w:w="720"/>
        <w:gridCol w:w="738"/>
      </w:tblGrid>
      <w:tr w:rsidR="00577317" w:rsidRPr="009E531E" w:rsidTr="00881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noWrap/>
          </w:tcPr>
          <w:p w:rsidR="00577317" w:rsidRPr="009E531E" w:rsidRDefault="00577317" w:rsidP="008811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noWrap/>
          </w:tcPr>
          <w:p w:rsidR="00577317" w:rsidRPr="009E531E" w:rsidRDefault="00577317" w:rsidP="00881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noWrap/>
          </w:tcPr>
          <w:p w:rsidR="00577317" w:rsidRPr="009E531E" w:rsidRDefault="00577317" w:rsidP="00881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C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N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noWrap/>
          </w:tcPr>
          <w:p w:rsidR="00577317" w:rsidRPr="009E531E" w:rsidRDefault="00577317" w:rsidP="00881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gridSpan w:val="2"/>
            <w:noWrap/>
          </w:tcPr>
          <w:p w:rsidR="00577317" w:rsidRPr="009E531E" w:rsidRDefault="00577317" w:rsidP="00881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ganic Matter</w:t>
            </w:r>
          </w:p>
        </w:tc>
        <w:tc>
          <w:tcPr>
            <w:tcW w:w="2020" w:type="dxa"/>
            <w:gridSpan w:val="2"/>
            <w:noWrap/>
          </w:tcPr>
          <w:p w:rsidR="00577317" w:rsidRPr="009E531E" w:rsidRDefault="00577317" w:rsidP="00881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 Exchange Capacity</w:t>
            </w:r>
          </w:p>
        </w:tc>
        <w:tc>
          <w:tcPr>
            <w:tcW w:w="1458" w:type="dxa"/>
            <w:gridSpan w:val="2"/>
            <w:noWrap/>
          </w:tcPr>
          <w:p w:rsidR="00577317" w:rsidRPr="009E531E" w:rsidRDefault="00577317" w:rsidP="00881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</w:tr>
      <w:tr w:rsidR="00577317" w:rsidRPr="009E531E" w:rsidTr="00881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noWrap/>
          </w:tcPr>
          <w:p w:rsidR="00577317" w:rsidRPr="009E531E" w:rsidRDefault="00577317" w:rsidP="0088110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450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.f.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80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16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16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0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990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20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38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577317" w:rsidRPr="009E531E" w:rsidTr="008811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noWrap/>
          </w:tcPr>
          <w:p w:rsidR="00577317" w:rsidRDefault="00577317" w:rsidP="008811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3C07B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Ammophila</w:t>
            </w:r>
            <w:r w:rsidRPr="009E5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Community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</w:t>
            </w:r>
          </w:p>
          <w:p w:rsidR="00577317" w:rsidRPr="009E531E" w:rsidRDefault="00577317" w:rsidP="008811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(Ab vs. Aa)</w:t>
            </w:r>
          </w:p>
        </w:tc>
        <w:tc>
          <w:tcPr>
            <w:tcW w:w="450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74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12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514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653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716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10</w:t>
            </w:r>
          </w:p>
        </w:tc>
        <w:tc>
          <w:tcPr>
            <w:tcW w:w="716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30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.120</w:t>
            </w:r>
          </w:p>
        </w:tc>
        <w:tc>
          <w:tcPr>
            <w:tcW w:w="990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738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7</w:t>
            </w:r>
          </w:p>
        </w:tc>
      </w:tr>
      <w:tr w:rsidR="00577317" w:rsidRPr="009E531E" w:rsidTr="00881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noWrap/>
          </w:tcPr>
          <w:p w:rsidR="00577317" w:rsidRPr="009E531E" w:rsidRDefault="00577317" w:rsidP="008811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450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48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801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58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93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6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3</w:t>
            </w:r>
          </w:p>
        </w:tc>
        <w:tc>
          <w:tcPr>
            <w:tcW w:w="716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030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5</w:t>
            </w:r>
          </w:p>
        </w:tc>
        <w:tc>
          <w:tcPr>
            <w:tcW w:w="990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720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99</w:t>
            </w:r>
          </w:p>
        </w:tc>
        <w:tc>
          <w:tcPr>
            <w:tcW w:w="738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77317" w:rsidRPr="009E531E" w:rsidTr="008811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noWrap/>
          </w:tcPr>
          <w:p w:rsidR="00577317" w:rsidRPr="009E531E" w:rsidRDefault="00577317" w:rsidP="008811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3C07B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Ammophila</w:t>
            </w:r>
            <w:r w:rsidRPr="009E5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Community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×</w:t>
            </w:r>
            <w:r w:rsidRPr="009E5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450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3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3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80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4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716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3</w:t>
            </w:r>
          </w:p>
        </w:tc>
        <w:tc>
          <w:tcPr>
            <w:tcW w:w="716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30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9</w:t>
            </w:r>
          </w:p>
        </w:tc>
        <w:tc>
          <w:tcPr>
            <w:tcW w:w="990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20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0</w:t>
            </w:r>
          </w:p>
        </w:tc>
        <w:tc>
          <w:tcPr>
            <w:tcW w:w="738" w:type="dxa"/>
            <w:noWrap/>
          </w:tcPr>
          <w:p w:rsidR="00577317" w:rsidRPr="009E531E" w:rsidRDefault="00577317" w:rsidP="00881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577317" w:rsidRPr="009E531E" w:rsidTr="00881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noWrap/>
          </w:tcPr>
          <w:p w:rsidR="00577317" w:rsidRPr="009E531E" w:rsidRDefault="00577317" w:rsidP="008811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450" w:type="dxa"/>
            <w:noWrap/>
          </w:tcPr>
          <w:p w:rsidR="00577317" w:rsidRPr="009E531E" w:rsidRDefault="00577317" w:rsidP="00881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dxa"/>
            <w:noWrap/>
          </w:tcPr>
          <w:p w:rsidR="00577317" w:rsidRPr="009E531E" w:rsidRDefault="00577317" w:rsidP="0088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77317" w:rsidRDefault="00577317" w:rsidP="0057731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577317" w:rsidRDefault="00577317" w:rsidP="005773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577317" w:rsidSect="0057731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0550A" w:rsidRDefault="0040550A"/>
    <w:sectPr w:rsidR="0040550A" w:rsidSect="00577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317"/>
    <w:rsid w:val="00057494"/>
    <w:rsid w:val="000B1A6E"/>
    <w:rsid w:val="00181F2C"/>
    <w:rsid w:val="00186C2F"/>
    <w:rsid w:val="001E4546"/>
    <w:rsid w:val="00200DD7"/>
    <w:rsid w:val="00216AD5"/>
    <w:rsid w:val="00266E1B"/>
    <w:rsid w:val="00267753"/>
    <w:rsid w:val="002B18B5"/>
    <w:rsid w:val="002C351F"/>
    <w:rsid w:val="002E0CFB"/>
    <w:rsid w:val="002E5667"/>
    <w:rsid w:val="00337C07"/>
    <w:rsid w:val="0036124A"/>
    <w:rsid w:val="0040550A"/>
    <w:rsid w:val="00423E82"/>
    <w:rsid w:val="00433357"/>
    <w:rsid w:val="00435918"/>
    <w:rsid w:val="00450360"/>
    <w:rsid w:val="00474261"/>
    <w:rsid w:val="005501EA"/>
    <w:rsid w:val="0055698D"/>
    <w:rsid w:val="00575EAC"/>
    <w:rsid w:val="00577317"/>
    <w:rsid w:val="006066F6"/>
    <w:rsid w:val="00624932"/>
    <w:rsid w:val="00632DA0"/>
    <w:rsid w:val="0064657E"/>
    <w:rsid w:val="006572AE"/>
    <w:rsid w:val="00670509"/>
    <w:rsid w:val="006740C3"/>
    <w:rsid w:val="00690E56"/>
    <w:rsid w:val="00716A07"/>
    <w:rsid w:val="007554E2"/>
    <w:rsid w:val="00780FC8"/>
    <w:rsid w:val="00783E40"/>
    <w:rsid w:val="007842C3"/>
    <w:rsid w:val="00801979"/>
    <w:rsid w:val="00842A1A"/>
    <w:rsid w:val="008D01B3"/>
    <w:rsid w:val="008E0592"/>
    <w:rsid w:val="00906E09"/>
    <w:rsid w:val="00930208"/>
    <w:rsid w:val="009560FF"/>
    <w:rsid w:val="009712DA"/>
    <w:rsid w:val="00985666"/>
    <w:rsid w:val="00996FAA"/>
    <w:rsid w:val="00A34C60"/>
    <w:rsid w:val="00A90BD6"/>
    <w:rsid w:val="00B64CEF"/>
    <w:rsid w:val="00B84E77"/>
    <w:rsid w:val="00B925C3"/>
    <w:rsid w:val="00BB3088"/>
    <w:rsid w:val="00BD0A27"/>
    <w:rsid w:val="00BE6093"/>
    <w:rsid w:val="00BE7DA5"/>
    <w:rsid w:val="00C159F5"/>
    <w:rsid w:val="00C83785"/>
    <w:rsid w:val="00CE2CC2"/>
    <w:rsid w:val="00CE6048"/>
    <w:rsid w:val="00CF1C0B"/>
    <w:rsid w:val="00D016BE"/>
    <w:rsid w:val="00E32009"/>
    <w:rsid w:val="00E75DAB"/>
    <w:rsid w:val="00EA11D7"/>
    <w:rsid w:val="00EB5EA2"/>
    <w:rsid w:val="00EC25BF"/>
    <w:rsid w:val="00EE3982"/>
    <w:rsid w:val="00F509C3"/>
    <w:rsid w:val="00FC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6A6E21-D52F-4F24-BDA1-C2FCADD8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3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5773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77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Aaron</cp:lastModifiedBy>
  <cp:revision>1</cp:revision>
  <dcterms:created xsi:type="dcterms:W3CDTF">2014-06-03T15:09:00Z</dcterms:created>
  <dcterms:modified xsi:type="dcterms:W3CDTF">2014-06-03T15:09:00Z</dcterms:modified>
</cp:coreProperties>
</file>